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4A640" w14:textId="2D9A33AD" w:rsidR="00785588" w:rsidRPr="00925047" w:rsidRDefault="00B43760" w:rsidP="00785588">
      <w:pPr>
        <w:spacing w:after="0" w:line="500" w:lineRule="atLeast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l </w:t>
      </w:r>
      <w:r w:rsidRPr="0052107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153DC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52107D">
        <w:rPr>
          <w:rFonts w:ascii="Times New Roman" w:hAnsi="Times New Roman" w:cs="Times New Roman"/>
          <w:b/>
          <w:sz w:val="20"/>
          <w:szCs w:val="20"/>
        </w:rPr>
        <w:t>.</w:t>
      </w:r>
      <w:r w:rsidRPr="0052107D">
        <w:rPr>
          <w:rFonts w:ascii="Times New Roman" w:hAnsi="Times New Roman" w:cs="Times New Roman"/>
          <w:sz w:val="20"/>
          <w:szCs w:val="20"/>
        </w:rPr>
        <w:t xml:space="preserve"> </w:t>
      </w:r>
      <w:r w:rsidRPr="00925047">
        <w:rPr>
          <w:rFonts w:ascii="Times New Roman" w:hAnsi="Times New Roman" w:cs="Times New Roman"/>
          <w:b/>
          <w:bCs/>
          <w:sz w:val="20"/>
          <w:szCs w:val="20"/>
        </w:rPr>
        <w:t xml:space="preserve">Comparison of </w:t>
      </w:r>
      <w:r w:rsidRPr="00925047">
        <w:rPr>
          <w:rFonts w:ascii="Times New Roman" w:hAnsi="Times New Roman" w:cs="Times New Roman" w:hint="eastAsia"/>
          <w:b/>
          <w:bCs/>
          <w:sz w:val="20"/>
          <w:szCs w:val="20"/>
        </w:rPr>
        <w:t>baseline</w:t>
      </w:r>
      <w:r w:rsidRPr="00925047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between avacopan continuation and discontinuation group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8"/>
        <w:gridCol w:w="1723"/>
        <w:gridCol w:w="1832"/>
        <w:gridCol w:w="1031"/>
      </w:tblGrid>
      <w:tr w:rsidR="007C6278" w14:paraId="01A8F578" w14:textId="77777777" w:rsidTr="00236E21">
        <w:trPr>
          <w:trHeight w:val="20"/>
        </w:trPr>
        <w:tc>
          <w:tcPr>
            <w:tcW w:w="23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AA9CF" w14:textId="77777777" w:rsidR="00785588" w:rsidRPr="0052107D" w:rsidRDefault="00785588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4BC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avacopan</w:t>
            </w:r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17FC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53FDB494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DA4AE" w14:textId="77777777" w:rsidR="00785588" w:rsidRPr="0052107D" w:rsidRDefault="00785588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87DE" w14:textId="7442C6CC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ation</w:t>
            </w:r>
            <w:r w:rsidR="00EE041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04117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ntinuation (n=9)</w:t>
            </w:r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DE957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7C6278" w14:paraId="120AEE71" w14:textId="77777777" w:rsidTr="00236E21">
        <w:trPr>
          <w:trHeight w:val="20"/>
        </w:trPr>
        <w:tc>
          <w:tcPr>
            <w:tcW w:w="23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562EA" w14:textId="2894EDC6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9250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079FC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70 (60–78)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47D4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79 (74–82)</w:t>
            </w:r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6161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C6278" w14:paraId="31991795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166E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B485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7 (58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2E4EE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4 (44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5688F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7C6278" w14:paraId="1E7F1949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7C9B" w14:textId="6C028015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9250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5210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B191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21.7 (18.1–24.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EEFA2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20.8 (19.4–23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F6FD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7C6278" w14:paraId="3133AB54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9C30A" w14:textId="7844590F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ody weight</w:t>
            </w:r>
            <w:r w:rsidR="009250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C0EFA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 (46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77D7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 (47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40BC0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2</w:t>
            </w:r>
          </w:p>
        </w:tc>
      </w:tr>
      <w:tr w:rsidR="007C6278" w14:paraId="082718E5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0828B" w14:textId="7C74477B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="009250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mL/min/1.73 m</w:t>
            </w:r>
            <w:r w:rsidRPr="005210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CDDD9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43 (30–5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78F0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41 (38–4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68DB4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C6278" w14:paraId="2D19C6D1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2CF3F" w14:textId="25ADAD5B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  <w:r w:rsidR="009250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59DB9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3.6 (3.0–4.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0830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2.8 (1.0–4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F353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7C6278" w14:paraId="16311227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D041C" w14:textId="40976965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CRP level</w:t>
            </w:r>
            <w:r w:rsidR="009250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38B40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.7 (0.6–6.0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1F15C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6.1 (0.3–9.6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51D4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7C6278" w14:paraId="472720C8" w14:textId="77777777" w:rsidTr="002F2088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2175D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Type of ANCA-associated vasculiti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749A4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0DFFC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DA45C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7C6278" w14:paraId="43F2EA1A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7DCF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GP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45047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2 (1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8AB15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 (1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7FEB4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09C9407A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BAF73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MPA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6BDF9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0 (8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2C237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8 (88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179C4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59CACB8A" w14:textId="77777777" w:rsidTr="002F2088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B4DEF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ANCA-associated vasculitis statu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9737D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03596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497A8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7C6278" w14:paraId="5996F255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F6039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Newly diagnos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B448C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9 (7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18088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0 (1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CBACB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28E30079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B98FF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Relapsed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93A9E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3 (2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A79E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400E5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6A10DFBD" w14:textId="77777777" w:rsidTr="002F2088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5ED0A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ANCA positivity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357C3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A9BBC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54CD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7C6278" w14:paraId="73454EE3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45291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PR3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CA 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056A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2 (18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8ED34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 (1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0C7FE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317C7C3E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03ECB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MPO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CA 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5D3FA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9 (81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1FCAE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8 (8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77767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02E3C6FE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7177D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ANCA-negative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CDC64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FDB3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 (1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8D22D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54C622BA" w14:textId="77777777" w:rsidTr="002F2088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5AC0D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BVA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66E4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5 (10–16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08402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5 (14–16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53D1C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7C6278" w14:paraId="315B779D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F2551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Organ involvement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775E8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32B30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C851D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08180C92" w14:textId="77777777" w:rsidTr="002F2088">
        <w:trPr>
          <w:trHeight w:val="20"/>
        </w:trPr>
        <w:tc>
          <w:tcPr>
            <w:tcW w:w="23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87FDA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DA26A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0 (8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C9CA5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9 (1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21B24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7C6278" w14:paraId="0F62B740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70460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taneou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F875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8758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 (1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213EA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7C6278" w14:paraId="02A2CF1E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CD16A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Ear, nose, and throat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AAE1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2 (18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4A4D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 (1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547DD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7C6278" w14:paraId="1370E73F" w14:textId="77777777" w:rsidTr="002F2088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05F9B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08F82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6 (5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E42A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107D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(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08F28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7C6278" w14:paraId="2E93A30B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41D12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D</w:t>
            </w:r>
            <w:r w:rsidRPr="00290096">
              <w:rPr>
                <w:rFonts w:ascii="Times New Roman" w:hAnsi="Times New Roman" w:cs="Times New Roman" w:hint="eastAsia"/>
                <w:sz w:val="20"/>
                <w:szCs w:val="20"/>
              </w:rPr>
              <w:t>iffuse alveolar hemorrhag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C3CC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4F7F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96566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404D4EE6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29E2E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terstitial lung diseas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B4BF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41.7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E02F2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44.4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3CAF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7</w:t>
            </w:r>
          </w:p>
        </w:tc>
      </w:tr>
      <w:tr w:rsidR="007C6278" w14:paraId="2EEEF993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8B51A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dules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8A7B2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8.3%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63E3E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1.1%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E9D8C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0</w:t>
            </w:r>
          </w:p>
        </w:tc>
      </w:tr>
      <w:tr w:rsidR="007C6278" w14:paraId="1291E0EB" w14:textId="77777777" w:rsidTr="002F2088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93D98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CA4BF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8F38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3481B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68AB9DAF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E5830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9E17D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C26C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9096E" w14:textId="77777777" w:rsidR="00785588" w:rsidRPr="0052107D" w:rsidRDefault="00785588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278" w14:paraId="334608CA" w14:textId="77777777" w:rsidTr="002F2088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D272B" w14:textId="77777777" w:rsidR="00785588" w:rsidRPr="0052107D" w:rsidRDefault="00B43760" w:rsidP="00236E21">
            <w:pPr>
              <w:spacing w:after="0" w:line="500" w:lineRule="atLeast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45DA9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3 (2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9E958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107D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(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eastAsia="Time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9C3B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7C6278" w14:paraId="1515B58F" w14:textId="77777777" w:rsidTr="002F2088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C07E6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Kidney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7C637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8 (6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C06A5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107D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(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eastAsia="Time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77B98A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7C6278" w14:paraId="6081B791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2DAEE" w14:textId="77777777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  Hematuri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5CE34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8 (6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4708A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7 (77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E3B31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7C6278" w14:paraId="4BAAEDB9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C1DC0" w14:textId="71651839" w:rsidR="00785588" w:rsidRPr="0052107D" w:rsidRDefault="00B43760" w:rsidP="00236E21">
            <w:pPr>
              <w:spacing w:after="0" w:line="500" w:lineRule="atLeast"/>
              <w:contextualSpacing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  Proteinuria</w:t>
            </w:r>
            <w:r w:rsidR="009250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proofErr w:type="spellStart"/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gCr</w:t>
            </w:r>
            <w:proofErr w:type="spellEnd"/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E340E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7 (0.1–1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FC6BD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2 (0.1–0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82FB4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7C6278" w14:paraId="18FBDA09" w14:textId="77777777" w:rsidTr="00925047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EAA2B" w14:textId="77777777" w:rsidR="00785588" w:rsidRPr="0052107D" w:rsidRDefault="00B43760" w:rsidP="00236E21">
            <w:pPr>
              <w:spacing w:after="0" w:line="500" w:lineRule="atLeast"/>
              <w:ind w:firstLineChars="150" w:firstLine="3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CB07E8">
              <w:rPr>
                <w:rFonts w:ascii="Times New Roman" w:hAnsi="Times New Roman" w:cs="Times New Roman"/>
                <w:sz w:val="20"/>
                <w:szCs w:val="20"/>
              </w:rPr>
              <w:t xml:space="preserve">apidly progressiv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B07E8">
              <w:rPr>
                <w:rFonts w:ascii="Times New Roman" w:hAnsi="Times New Roman" w:cs="Times New Roman"/>
                <w:sz w:val="20"/>
                <w:szCs w:val="20"/>
              </w:rPr>
              <w:t>lomerulonephritis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33D43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25.0%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2271B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22.2%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302B6" w14:textId="77777777" w:rsidR="00785588" w:rsidRPr="0052107D" w:rsidRDefault="00B43760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2</w:t>
            </w:r>
          </w:p>
        </w:tc>
      </w:tr>
    </w:tbl>
    <w:p w14:paraId="10E83D8D" w14:textId="4E5F398B" w:rsidR="00785588" w:rsidRPr="0052107D" w:rsidRDefault="00B43760" w:rsidP="00785588">
      <w:pPr>
        <w:spacing w:after="0" w:line="500" w:lineRule="atLeast"/>
        <w:contextualSpacing/>
        <w:rPr>
          <w:rFonts w:ascii="Times New Roman" w:hAnsi="Times New Roman" w:cs="Times New Roman"/>
          <w:sz w:val="20"/>
          <w:szCs w:val="20"/>
        </w:rPr>
      </w:pPr>
      <w:r w:rsidRPr="0052107D">
        <w:rPr>
          <w:rFonts w:ascii="Times New Roman" w:hAnsi="Times New Roman" w:cs="Times New Roman"/>
          <w:sz w:val="20"/>
          <w:szCs w:val="20"/>
        </w:rPr>
        <w:t>Data are presented as number (</w:t>
      </w:r>
      <w:r w:rsidR="00925047">
        <w:rPr>
          <w:rFonts w:ascii="Times New Roman" w:hAnsi="Times New Roman" w:cs="Times New Roman"/>
          <w:sz w:val="20"/>
          <w:szCs w:val="20"/>
        </w:rPr>
        <w:t>%</w:t>
      </w:r>
      <w:r w:rsidRPr="0052107D">
        <w:rPr>
          <w:rFonts w:ascii="Times New Roman" w:hAnsi="Times New Roman" w:cs="Times New Roman"/>
          <w:sz w:val="20"/>
          <w:szCs w:val="20"/>
        </w:rPr>
        <w:t>) or median (interquartile range). BMI, body mass index; eGFR, estimated glomerular filtration rate; CRP, C-reactive protein; ANCA, antineutrophil cytoplasmic autoantibody; GP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52107D">
        <w:rPr>
          <w:rFonts w:ascii="Times New Roman" w:hAnsi="Times New Roman" w:cs="Times New Roman"/>
          <w:sz w:val="20"/>
          <w:szCs w:val="20"/>
        </w:rPr>
        <w:t>, granulomatosis with polyangiitis; MPA, microscopic polyangiitis; BVAS, Birmingham Vasculitis Activity Score; ES</w:t>
      </w:r>
      <w:r>
        <w:rPr>
          <w:rFonts w:ascii="Times New Roman" w:hAnsi="Times New Roman" w:cs="Times New Roman" w:hint="eastAsia"/>
          <w:sz w:val="20"/>
          <w:szCs w:val="20"/>
        </w:rPr>
        <w:t>K</w:t>
      </w:r>
      <w:r w:rsidRPr="0052107D">
        <w:rPr>
          <w:rFonts w:ascii="Times New Roman" w:hAnsi="Times New Roman" w:cs="Times New Roman"/>
          <w:sz w:val="20"/>
          <w:szCs w:val="20"/>
        </w:rPr>
        <w:t xml:space="preserve">D, end-stage </w:t>
      </w:r>
      <w:r>
        <w:rPr>
          <w:rFonts w:ascii="Times New Roman" w:hAnsi="Times New Roman" w:cs="Times New Roman" w:hint="eastAsia"/>
          <w:sz w:val="20"/>
          <w:szCs w:val="20"/>
        </w:rPr>
        <w:t>kidney</w:t>
      </w:r>
      <w:r w:rsidRPr="0052107D">
        <w:rPr>
          <w:rFonts w:ascii="Times New Roman" w:hAnsi="Times New Roman" w:cs="Times New Roman"/>
          <w:sz w:val="20"/>
          <w:szCs w:val="20"/>
        </w:rPr>
        <w:t xml:space="preserve"> disease</w:t>
      </w:r>
      <w:r w:rsidR="00925047">
        <w:rPr>
          <w:rFonts w:ascii="Times New Roman" w:hAnsi="Times New Roman" w:cs="Times New Roman"/>
          <w:sz w:val="20"/>
          <w:szCs w:val="20"/>
        </w:rPr>
        <w:t>;</w:t>
      </w:r>
      <w:r w:rsidR="00925047" w:rsidRPr="00925047">
        <w:rPr>
          <w:rFonts w:ascii="Times New Roman" w:hAnsi="Times New Roman" w:cs="Times New Roman"/>
          <w:sz w:val="20"/>
          <w:szCs w:val="20"/>
        </w:rPr>
        <w:t xml:space="preserve"> Cr, creatinine; BVAS, Birmingham Vasculitis Activity Score; PR3, anti-proteinase 3; MPO, anti-myeloperoxidase.</w:t>
      </w:r>
    </w:p>
    <w:p w14:paraId="388DF921" w14:textId="77777777" w:rsidR="00785588" w:rsidRDefault="00785588" w:rsidP="00785588"/>
    <w:p w14:paraId="78604283" w14:textId="77777777" w:rsidR="00785588" w:rsidRPr="00785588" w:rsidRDefault="00785588" w:rsidP="00785588"/>
    <w:sectPr w:rsidR="00785588" w:rsidRPr="00785588" w:rsidSect="00785588">
      <w:footerReference w:type="default" r:id="rId6"/>
      <w:pgSz w:w="11906" w:h="16838"/>
      <w:pgMar w:top="1701" w:right="1701" w:bottom="1701" w:left="170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6D1CFA" w14:textId="77777777" w:rsidR="00525E60" w:rsidRDefault="00525E60">
      <w:pPr>
        <w:spacing w:after="0" w:line="240" w:lineRule="auto"/>
      </w:pPr>
      <w:r>
        <w:separator/>
      </w:r>
    </w:p>
  </w:endnote>
  <w:endnote w:type="continuationSeparator" w:id="0">
    <w:p w14:paraId="7A9D97C6" w14:textId="77777777" w:rsidR="00525E60" w:rsidRDefault="00525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548025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ABEA19A" w14:textId="77777777" w:rsidR="00785588" w:rsidRPr="00657736" w:rsidRDefault="00B43760" w:rsidP="00E2277C">
        <w:pPr>
          <w:pStyle w:val="aa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D2482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2482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24826">
          <w:rPr>
            <w:rFonts w:ascii="Times New Roman" w:hAnsi="Times New Roman" w:cs="Times New Roman"/>
            <w:noProof/>
            <w:sz w:val="20"/>
            <w:szCs w:val="20"/>
          </w:rPr>
          <w:fldChar w:fldCharType="separate"/>
        </w:r>
        <w:r w:rsidRPr="00657736">
          <w:rPr>
            <w:rFonts w:ascii="Times New Roman" w:hAnsi="Times New Roman" w:cs="Times New Roman"/>
            <w:noProof/>
            <w:sz w:val="20"/>
            <w:szCs w:val="20"/>
          </w:rPr>
          <w:t>23</w:t>
        </w:r>
        <w:r w:rsidRPr="00D2482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17042C" w14:textId="77777777" w:rsidR="00525E60" w:rsidRDefault="00525E60">
      <w:pPr>
        <w:spacing w:after="0" w:line="240" w:lineRule="auto"/>
      </w:pPr>
      <w:r>
        <w:separator/>
      </w:r>
    </w:p>
  </w:footnote>
  <w:footnote w:type="continuationSeparator" w:id="0">
    <w:p w14:paraId="3224867B" w14:textId="77777777" w:rsidR="00525E60" w:rsidRDefault="00525E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trackRevision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88"/>
    <w:rsid w:val="000C271A"/>
    <w:rsid w:val="00236E21"/>
    <w:rsid w:val="00290096"/>
    <w:rsid w:val="002F2088"/>
    <w:rsid w:val="00313E03"/>
    <w:rsid w:val="0052107D"/>
    <w:rsid w:val="00525E60"/>
    <w:rsid w:val="00657736"/>
    <w:rsid w:val="00785588"/>
    <w:rsid w:val="007C6278"/>
    <w:rsid w:val="0085416D"/>
    <w:rsid w:val="00925047"/>
    <w:rsid w:val="00AA77A8"/>
    <w:rsid w:val="00B43760"/>
    <w:rsid w:val="00C12735"/>
    <w:rsid w:val="00C153DC"/>
    <w:rsid w:val="00CA129E"/>
    <w:rsid w:val="00CB07E8"/>
    <w:rsid w:val="00CF3887"/>
    <w:rsid w:val="00D24826"/>
    <w:rsid w:val="00DB33BF"/>
    <w:rsid w:val="00E2277C"/>
    <w:rsid w:val="00E6614A"/>
    <w:rsid w:val="00E84677"/>
    <w:rsid w:val="00E913DB"/>
    <w:rsid w:val="00EE0413"/>
    <w:rsid w:val="00F4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AB72A5"/>
  <w15:chartTrackingRefBased/>
  <w15:docId w15:val="{348494C4-0EAD-4B35-BC76-894DE938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588"/>
    <w:pPr>
      <w:widowControl w:val="0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7855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5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55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55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55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55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55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55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55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855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855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8558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85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85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85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85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855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855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855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85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55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855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5588"/>
    <w:pPr>
      <w:spacing w:before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7855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5588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78558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85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78558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85588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78558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785588"/>
    <w:rPr>
      <w:szCs w:val="22"/>
    </w:rPr>
  </w:style>
  <w:style w:type="character" w:styleId="ac">
    <w:name w:val="line number"/>
    <w:basedOn w:val="a0"/>
    <w:uiPriority w:val="99"/>
    <w:semiHidden/>
    <w:unhideWhenUsed/>
    <w:rsid w:val="00785588"/>
  </w:style>
  <w:style w:type="paragraph" w:styleId="ad">
    <w:name w:val="Revision"/>
    <w:hidden/>
    <w:uiPriority w:val="99"/>
    <w:semiHidden/>
    <w:rsid w:val="00925047"/>
    <w:pPr>
      <w:spacing w:after="0" w:line="240" w:lineRule="auto"/>
    </w:pPr>
    <w:rPr>
      <w:szCs w:val="22"/>
    </w:rPr>
  </w:style>
  <w:style w:type="character" w:styleId="ae">
    <w:name w:val="annotation reference"/>
    <w:basedOn w:val="a0"/>
    <w:uiPriority w:val="99"/>
    <w:semiHidden/>
    <w:unhideWhenUsed/>
    <w:rsid w:val="00E8467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E84677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E8467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8467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E84677"/>
    <w:rPr>
      <w:b/>
      <w:bCs/>
      <w:sz w:val="20"/>
      <w:szCs w:val="20"/>
    </w:rPr>
  </w:style>
  <w:style w:type="paragraph" w:styleId="af3">
    <w:name w:val="header"/>
    <w:basedOn w:val="a"/>
    <w:link w:val="af4"/>
    <w:uiPriority w:val="99"/>
    <w:unhideWhenUsed/>
    <w:rsid w:val="002F2088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2F2088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34</Characters>
  <Application>Microsoft Office Word</Application>
  <DocSecurity>0</DocSecurity>
  <Lines>163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 山口</dc:creator>
  <cp:lastModifiedBy>真 山口</cp:lastModifiedBy>
  <cp:revision>4</cp:revision>
  <dcterms:created xsi:type="dcterms:W3CDTF">2025-01-02T09:26:00Z</dcterms:created>
  <dcterms:modified xsi:type="dcterms:W3CDTF">2025-01-02T09:46:00Z</dcterms:modified>
</cp:coreProperties>
</file>